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2571" w:rsidRPr="00FE7B33" w:rsidRDefault="00D42AD8" w:rsidP="00434676">
      <w:pPr>
        <w:rPr>
          <w:rFonts w:ascii="Times New Roman" w:hAnsi="Times New Roman" w:cs="Times New Roman"/>
        </w:rPr>
      </w:pPr>
      <w:r>
        <w:rPr>
          <w:rFonts w:hint="eastAsia"/>
        </w:rPr>
        <w:t xml:space="preserve">Table </w:t>
      </w:r>
      <w:r w:rsidR="00DF30B5">
        <w:rPr>
          <w:rFonts w:hint="eastAsia"/>
        </w:rPr>
        <w:t>4</w:t>
      </w:r>
      <w:r w:rsidR="00042571">
        <w:rPr>
          <w:rFonts w:hint="eastAsia"/>
        </w:rPr>
        <w:t xml:space="preserve">: </w:t>
      </w:r>
      <w:r w:rsidR="00FE7B33">
        <w:rPr>
          <w:rFonts w:hint="eastAsia"/>
        </w:rPr>
        <w:t>Results</w:t>
      </w:r>
      <w:r w:rsidR="002E7993">
        <w:rPr>
          <w:rFonts w:hint="eastAsia"/>
        </w:rPr>
        <w:t xml:space="preserve"> </w:t>
      </w:r>
      <w:r w:rsidR="00FE7B33">
        <w:rPr>
          <w:rFonts w:ascii="Times New Roman" w:hAnsi="Times New Roman" w:cs="Times New Roman" w:hint="eastAsia"/>
        </w:rPr>
        <w:t>of BALF and</w:t>
      </w:r>
      <w:r w:rsidR="002E7993">
        <w:rPr>
          <w:rFonts w:ascii="Times New Roman" w:hAnsi="Times New Roman" w:cs="Times New Roman" w:hint="eastAsia"/>
        </w:rPr>
        <w:t xml:space="preserve"> </w:t>
      </w:r>
      <w:r w:rsidR="00FE7B33">
        <w:rPr>
          <w:rFonts w:ascii="Times New Roman" w:hAnsi="Times New Roman" w:cs="Times New Roman"/>
        </w:rPr>
        <w:t>pathogens from bronchoscopy</w:t>
      </w:r>
    </w:p>
    <w:p w:rsidR="00042571" w:rsidRDefault="00042571" w:rsidP="00434676"/>
    <w:tbl>
      <w:tblPr>
        <w:tblW w:w="12915" w:type="dxa"/>
        <w:tblInd w:w="93" w:type="dxa"/>
        <w:tblLayout w:type="fixed"/>
        <w:tblLook w:val="04A0"/>
      </w:tblPr>
      <w:tblGrid>
        <w:gridCol w:w="1008"/>
        <w:gridCol w:w="1417"/>
        <w:gridCol w:w="992"/>
        <w:gridCol w:w="993"/>
        <w:gridCol w:w="992"/>
        <w:gridCol w:w="992"/>
        <w:gridCol w:w="992"/>
        <w:gridCol w:w="993"/>
        <w:gridCol w:w="1134"/>
        <w:gridCol w:w="1275"/>
        <w:gridCol w:w="2127"/>
      </w:tblGrid>
      <w:tr w:rsidR="009D73A8" w:rsidRPr="007E37B3" w:rsidTr="009D73A8">
        <w:trPr>
          <w:trHeight w:val="3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73A8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No</w:t>
            </w:r>
            <w:r>
              <w:rPr>
                <w:rFonts w:ascii="Damascus" w:eastAsia="宋体" w:hAnsi="Damascus" w:cs="Damascus"/>
                <w:color w:val="000000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BF6EBD" w:rsidRDefault="009D73A8" w:rsidP="00BF6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el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AM％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N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L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E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CD3+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％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CD4+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％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CD8+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％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CD4／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CD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74E6E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Pathogens</w:t>
            </w:r>
          </w:p>
        </w:tc>
      </w:tr>
      <w:tr w:rsidR="009D73A8" w:rsidRPr="007E37B3" w:rsidTr="009D73A8">
        <w:trPr>
          <w:trHeight w:val="3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73A8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981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26.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47.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0.6</w:t>
            </w:r>
            <w:r w:rsidRPr="0095016F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(</w:t>
            </w:r>
            <w:r w:rsidRPr="0095016F">
              <w:rPr>
                <w:rFonts w:ascii="Wingdings" w:eastAsia="宋体" w:hAnsi="Wingdings" w:cs="Times New Roman"/>
                <w:color w:val="000000"/>
                <w:kern w:val="0"/>
                <w:sz w:val="20"/>
                <w:szCs w:val="20"/>
              </w:rPr>
              <w:t></w:t>
            </w:r>
            <w:r w:rsidRPr="0095016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－）</w:t>
            </w:r>
          </w:p>
        </w:tc>
      </w:tr>
      <w:tr w:rsidR="009D73A8" w:rsidRPr="007E37B3" w:rsidTr="009D73A8">
        <w:trPr>
          <w:trHeight w:val="3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73A8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94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80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96.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17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71.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0.2</w:t>
            </w:r>
            <w:r w:rsidRPr="0095016F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(</w:t>
            </w:r>
            <w:r w:rsidRPr="0095016F">
              <w:rPr>
                <w:rFonts w:ascii="Wingdings" w:eastAsia="宋体" w:hAnsi="Wingdings" w:cs="Times New Roman"/>
                <w:color w:val="000000"/>
                <w:kern w:val="0"/>
                <w:sz w:val="20"/>
                <w:szCs w:val="20"/>
              </w:rPr>
              <w:t></w:t>
            </w:r>
            <w:r w:rsidRPr="0095016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－）</w:t>
            </w:r>
          </w:p>
        </w:tc>
      </w:tr>
      <w:tr w:rsidR="009D73A8" w:rsidRPr="007E37B3" w:rsidTr="009D73A8">
        <w:trPr>
          <w:trHeight w:val="3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D73A8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77000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90.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21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65.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0.3</w:t>
            </w:r>
            <w:r w:rsidRPr="0095016F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(</w:t>
            </w:r>
            <w:r w:rsidRPr="0095016F">
              <w:rPr>
                <w:rFonts w:ascii="Wingdings" w:eastAsia="宋体" w:hAnsi="Wingdings" w:cs="Times New Roman"/>
                <w:color w:val="000000"/>
                <w:kern w:val="0"/>
                <w:sz w:val="20"/>
                <w:szCs w:val="20"/>
              </w:rPr>
              <w:t></w:t>
            </w:r>
            <w:r w:rsidRPr="0095016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－）</w:t>
            </w:r>
          </w:p>
        </w:tc>
      </w:tr>
      <w:tr w:rsidR="009D73A8" w:rsidRPr="007E37B3" w:rsidTr="009D73A8">
        <w:trPr>
          <w:trHeight w:val="3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73A8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E3677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E36773">
              <w:rPr>
                <w:rFonts w:ascii="宋体" w:eastAsia="宋体" w:hAnsi="宋体" w:cs="Times New Roman" w:hint="eastAsia"/>
                <w:color w:val="000000" w:themeColor="text1"/>
                <w:kern w:val="0"/>
                <w:sz w:val="20"/>
                <w:szCs w:val="20"/>
              </w:rPr>
              <w:t>350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E3677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E36773">
              <w:rPr>
                <w:rFonts w:ascii="宋体" w:eastAsia="宋体" w:hAnsi="宋体" w:cs="Times New Roman" w:hint="eastAsia"/>
                <w:color w:val="000000" w:themeColor="text1"/>
                <w:kern w:val="0"/>
                <w:sz w:val="20"/>
                <w:szCs w:val="20"/>
              </w:rPr>
              <w:t>15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E3677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E36773">
              <w:rPr>
                <w:rFonts w:ascii="宋体" w:eastAsia="宋体" w:hAnsi="宋体" w:cs="Times New Roman" w:hint="eastAsia"/>
                <w:color w:val="000000" w:themeColor="text1"/>
                <w:kern w:val="0"/>
                <w:sz w:val="20"/>
                <w:szCs w:val="20"/>
              </w:rPr>
              <w:t>1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E3677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E36773">
              <w:rPr>
                <w:rFonts w:ascii="宋体" w:eastAsia="宋体" w:hAnsi="宋体" w:cs="Times New Roman" w:hint="eastAsia"/>
                <w:color w:val="000000" w:themeColor="text1"/>
                <w:kern w:val="0"/>
                <w:sz w:val="20"/>
                <w:szCs w:val="20"/>
              </w:rPr>
              <w:t>67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E3677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E36773">
              <w:rPr>
                <w:rFonts w:ascii="宋体" w:eastAsia="宋体" w:hAnsi="宋体" w:cs="Times New Roman" w:hint="eastAsia"/>
                <w:color w:val="000000" w:themeColor="text1"/>
                <w:kern w:val="0"/>
                <w:sz w:val="20"/>
                <w:szCs w:val="20"/>
              </w:rPr>
              <w:t>6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E3677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E36773">
              <w:rPr>
                <w:rFonts w:ascii="宋体" w:eastAsia="宋体" w:hAnsi="宋体" w:cs="Times New Roman" w:hint="eastAsia"/>
                <w:color w:val="000000" w:themeColor="text1"/>
                <w:kern w:val="0"/>
                <w:sz w:val="20"/>
                <w:szCs w:val="20"/>
              </w:rPr>
              <w:t>97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E3677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E36773">
              <w:rPr>
                <w:rFonts w:ascii="宋体" w:eastAsia="宋体" w:hAnsi="宋体" w:cs="Times New Roman" w:hint="eastAsia"/>
                <w:color w:val="000000" w:themeColor="text1"/>
                <w:kern w:val="0"/>
                <w:sz w:val="20"/>
                <w:szCs w:val="20"/>
              </w:rPr>
              <w:t>4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E3677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E36773">
              <w:rPr>
                <w:rFonts w:ascii="宋体" w:eastAsia="宋体" w:hAnsi="宋体" w:cs="Times New Roman" w:hint="eastAsia"/>
                <w:color w:val="000000" w:themeColor="text1"/>
                <w:kern w:val="0"/>
                <w:sz w:val="20"/>
                <w:szCs w:val="20"/>
              </w:rPr>
              <w:t>47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E3677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E36773">
              <w:rPr>
                <w:rFonts w:ascii="宋体" w:eastAsia="宋体" w:hAnsi="宋体" w:cs="Times New Roman" w:hint="eastAsia"/>
                <w:color w:val="000000" w:themeColor="text1"/>
                <w:kern w:val="0"/>
                <w:sz w:val="20"/>
                <w:szCs w:val="20"/>
              </w:rPr>
              <w:t>0.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E3677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E36773">
              <w:rPr>
                <w:rFonts w:ascii="宋体" w:eastAsia="宋体" w:hAnsi="宋体" w:cs="Times New Roman" w:hint="eastAsia"/>
                <w:color w:val="000000" w:themeColor="text1"/>
                <w:kern w:val="0"/>
                <w:sz w:val="20"/>
                <w:szCs w:val="20"/>
              </w:rPr>
              <w:t>（－）</w:t>
            </w:r>
          </w:p>
        </w:tc>
      </w:tr>
      <w:tr w:rsidR="009D73A8" w:rsidRPr="007E37B3" w:rsidTr="009D73A8">
        <w:trPr>
          <w:trHeight w:val="3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D73A8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D73A8" w:rsidRPr="00E3677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E36773">
              <w:rPr>
                <w:rFonts w:ascii="宋体" w:eastAsia="宋体" w:hAnsi="宋体" w:cs="Times New Roman" w:hint="eastAsia"/>
                <w:color w:val="000000" w:themeColor="text1"/>
                <w:kern w:val="0"/>
                <w:sz w:val="20"/>
                <w:szCs w:val="20"/>
              </w:rPr>
              <w:t>240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D73A8" w:rsidRPr="00E3677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E36773">
              <w:rPr>
                <w:rFonts w:ascii="宋体" w:eastAsia="宋体" w:hAnsi="宋体" w:cs="Times New Roman" w:hint="eastAsia"/>
                <w:color w:val="000000" w:themeColor="text1"/>
                <w:kern w:val="0"/>
                <w:sz w:val="20"/>
                <w:szCs w:val="20"/>
              </w:rPr>
              <w:t>51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D73A8" w:rsidRPr="00E3677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E36773">
              <w:rPr>
                <w:rFonts w:ascii="宋体" w:eastAsia="宋体" w:hAnsi="宋体" w:cs="Times New Roman" w:hint="eastAsia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D73A8" w:rsidRPr="00E3677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E36773">
              <w:rPr>
                <w:rFonts w:ascii="宋体" w:eastAsia="宋体" w:hAnsi="宋体" w:cs="Times New Roman" w:hint="eastAsia"/>
                <w:color w:val="000000" w:themeColor="text1"/>
                <w:kern w:val="0"/>
                <w:sz w:val="20"/>
                <w:szCs w:val="20"/>
              </w:rPr>
              <w:t>32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D73A8" w:rsidRPr="00E3677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E36773">
              <w:rPr>
                <w:rFonts w:ascii="宋体" w:eastAsia="宋体" w:hAnsi="宋体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D73A8" w:rsidRPr="00E3677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E36773">
              <w:rPr>
                <w:rFonts w:ascii="宋体" w:eastAsia="宋体" w:hAnsi="宋体" w:cs="Times New Roman" w:hint="eastAsia"/>
                <w:color w:val="000000" w:themeColor="text1"/>
                <w:kern w:val="0"/>
                <w:sz w:val="20"/>
                <w:szCs w:val="20"/>
              </w:rPr>
              <w:t>95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D73A8" w:rsidRPr="00E3677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E36773">
              <w:rPr>
                <w:rFonts w:ascii="宋体" w:eastAsia="宋体" w:hAnsi="宋体" w:cs="Times New Roman" w:hint="eastAsia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D73A8" w:rsidRPr="00E3677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E36773">
              <w:rPr>
                <w:rFonts w:ascii="宋体" w:eastAsia="宋体" w:hAnsi="宋体" w:cs="Times New Roman" w:hint="eastAsia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D73A8" w:rsidRPr="00E3677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E36773">
              <w:rPr>
                <w:rFonts w:ascii="宋体" w:eastAsia="宋体" w:hAnsi="宋体" w:cs="Times New Roman" w:hint="eastAsia"/>
                <w:color w:val="000000" w:themeColor="text1"/>
                <w:kern w:val="0"/>
                <w:sz w:val="20"/>
                <w:szCs w:val="20"/>
              </w:rPr>
              <w:t>0.6</w:t>
            </w:r>
            <w:r w:rsidRPr="00E36773"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E36773">
              <w:rPr>
                <w:rFonts w:ascii="Wingdings" w:eastAsia="宋体" w:hAnsi="Wingdings" w:cs="Times New Roman"/>
                <w:color w:val="000000" w:themeColor="text1"/>
                <w:kern w:val="0"/>
                <w:sz w:val="20"/>
                <w:szCs w:val="20"/>
              </w:rPr>
              <w:t></w:t>
            </w:r>
            <w:r w:rsidRPr="00E36773">
              <w:rPr>
                <w:rFonts w:ascii="宋体" w:eastAsia="宋体" w:hAnsi="宋体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D73A8" w:rsidRPr="00E3677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E36773">
              <w:rPr>
                <w:rFonts w:ascii="宋体" w:eastAsia="宋体" w:hAnsi="宋体" w:cs="Times New Roman" w:hint="eastAsia"/>
                <w:color w:val="000000" w:themeColor="text1"/>
                <w:kern w:val="0"/>
                <w:sz w:val="20"/>
                <w:szCs w:val="20"/>
              </w:rPr>
              <w:t>（＋）</w:t>
            </w:r>
          </w:p>
        </w:tc>
      </w:tr>
      <w:tr w:rsidR="009D73A8" w:rsidRPr="007E37B3" w:rsidTr="009D73A8">
        <w:trPr>
          <w:trHeight w:val="3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73A8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420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96.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61.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0.5</w:t>
            </w:r>
            <w:r w:rsidRPr="0095016F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(</w:t>
            </w:r>
            <w:r w:rsidRPr="0095016F">
              <w:rPr>
                <w:rFonts w:ascii="Wingdings" w:eastAsia="宋体" w:hAnsi="Wingdings" w:cs="Times New Roman"/>
                <w:color w:val="000000"/>
                <w:kern w:val="0"/>
                <w:sz w:val="20"/>
                <w:szCs w:val="20"/>
              </w:rPr>
              <w:t></w:t>
            </w:r>
            <w:r w:rsidRPr="0095016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－）</w:t>
            </w:r>
          </w:p>
        </w:tc>
      </w:tr>
      <w:tr w:rsidR="009D73A8" w:rsidRPr="007E37B3" w:rsidTr="009D73A8">
        <w:trPr>
          <w:trHeight w:val="3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73A8" w:rsidRDefault="009D73A8" w:rsidP="00BF6EBD">
            <w:pPr>
              <w:widowControl/>
              <w:jc w:val="center"/>
              <w:rPr>
                <w:rFonts w:ascii="宋体" w:eastAsia="宋体" w:hAnsi="宋体" w:cs="Times New Roman"/>
              </w:rPr>
            </w:pPr>
            <w:r>
              <w:rPr>
                <w:rFonts w:ascii="宋体" w:eastAsia="宋体" w:hAnsi="宋体" w:cs="Times New Roman" w:hint="eastAsia"/>
              </w:rPr>
              <w:t>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646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8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61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97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89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0.1</w:t>
            </w:r>
            <w:r w:rsidRPr="0095016F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(</w:t>
            </w:r>
            <w:r w:rsidRPr="0095016F">
              <w:rPr>
                <w:rFonts w:ascii="Wingdings" w:eastAsia="宋体" w:hAnsi="Wingdings" w:cs="Times New Roman"/>
                <w:color w:val="000000"/>
                <w:kern w:val="0"/>
                <w:sz w:val="20"/>
                <w:szCs w:val="20"/>
              </w:rPr>
              <w:t></w:t>
            </w:r>
            <w:r w:rsidRPr="0095016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（－）</w:t>
            </w:r>
          </w:p>
        </w:tc>
      </w:tr>
      <w:tr w:rsidR="009D73A8" w:rsidRPr="007E37B3" w:rsidTr="009D73A8">
        <w:trPr>
          <w:trHeight w:val="3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73A8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731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95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97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4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52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0.8</w:t>
            </w:r>
            <w:r w:rsidRPr="0095016F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(</w:t>
            </w:r>
            <w:r w:rsidRPr="0095016F">
              <w:rPr>
                <w:rFonts w:ascii="Wingdings" w:eastAsia="宋体" w:hAnsi="Wingdings" w:cs="Times New Roman"/>
                <w:color w:val="000000"/>
                <w:kern w:val="0"/>
                <w:sz w:val="20"/>
                <w:szCs w:val="20"/>
              </w:rPr>
              <w:t></w:t>
            </w:r>
            <w:r w:rsidRPr="0095016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－）</w:t>
            </w:r>
          </w:p>
        </w:tc>
      </w:tr>
      <w:tr w:rsidR="009D73A8" w:rsidRPr="007E37B3" w:rsidTr="009D73A8">
        <w:trPr>
          <w:trHeight w:val="3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73A8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770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49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43.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73A8" w:rsidRPr="007E37B3" w:rsidRDefault="009D73A8" w:rsidP="00BF6EB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－）</w:t>
            </w:r>
          </w:p>
        </w:tc>
      </w:tr>
      <w:tr w:rsidR="009D73A8" w:rsidRPr="007E37B3" w:rsidTr="009D73A8">
        <w:trPr>
          <w:trHeight w:val="3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73A8" w:rsidRDefault="009D73A8" w:rsidP="00C06540">
            <w:pPr>
              <w:widowControl/>
              <w:jc w:val="center"/>
              <w:rPr>
                <w:rFonts w:ascii="宋体" w:eastAsia="宋体" w:hAnsi="宋体" w:cs="Times New Roman"/>
              </w:rPr>
            </w:pPr>
            <w:r>
              <w:rPr>
                <w:rFonts w:ascii="宋体" w:eastAsia="宋体" w:hAnsi="宋体" w:cs="Times New Roman" w:hint="eastAsia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>
              <w:rPr>
                <w:rFonts w:ascii="宋体" w:eastAsia="宋体" w:hAnsi="宋体" w:cs="Times New Roman" w:hint="eastAsia"/>
                <w:kern w:val="0"/>
              </w:rPr>
              <w:t>181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>
              <w:rPr>
                <w:rFonts w:ascii="宋体" w:eastAsia="宋体" w:hAnsi="宋体" w:cs="Times New Roman" w:hint="eastAsia"/>
                <w:kern w:val="0"/>
              </w:rPr>
              <w:t>8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>
              <w:rPr>
                <w:rFonts w:ascii="宋体" w:eastAsia="宋体" w:hAnsi="宋体" w:cs="Times New Roman" w:hint="eastAsia"/>
                <w:kern w:val="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>
              <w:rPr>
                <w:rFonts w:ascii="宋体" w:eastAsia="宋体" w:hAnsi="宋体" w:cs="Times New Roman" w:hint="eastAsia"/>
                <w:kern w:val="0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>
              <w:rPr>
                <w:rFonts w:ascii="宋体" w:eastAsia="宋体" w:hAnsi="宋体" w:cs="Times New Roman" w:hint="eastAsia"/>
                <w:kern w:val="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>
              <w:rPr>
                <w:rFonts w:ascii="宋体" w:eastAsia="宋体" w:hAnsi="宋体" w:cs="Times New Roman" w:hint="eastAsia"/>
                <w:kern w:val="0"/>
              </w:rPr>
              <w:t>96.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>
              <w:rPr>
                <w:rFonts w:ascii="宋体" w:eastAsia="宋体" w:hAnsi="宋体" w:cs="Times New Roman" w:hint="eastAsia"/>
                <w:kern w:val="0"/>
              </w:rPr>
              <w:t>17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>
              <w:rPr>
                <w:rFonts w:ascii="宋体" w:eastAsia="宋体" w:hAnsi="宋体" w:cs="Times New Roman" w:hint="eastAsia"/>
                <w:kern w:val="0"/>
              </w:rPr>
              <w:t>75.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>
              <w:rPr>
                <w:rFonts w:ascii="宋体" w:eastAsia="宋体" w:hAnsi="宋体" w:cs="Times New Roman" w:hint="eastAsia"/>
                <w:kern w:val="0"/>
              </w:rPr>
              <w:t>0.2</w:t>
            </w:r>
            <w:r>
              <w:rPr>
                <w:rFonts w:ascii="宋体" w:eastAsia="宋体" w:hAnsi="宋体" w:cs="Times New Roman"/>
                <w:kern w:val="0"/>
              </w:rPr>
              <w:t>(</w:t>
            </w:r>
            <w:r w:rsidRPr="0095016F">
              <w:rPr>
                <w:rFonts w:ascii="Wingdings" w:eastAsia="宋体" w:hAnsi="Wingdings" w:cs="Times New Roman"/>
                <w:color w:val="000000"/>
                <w:kern w:val="0"/>
                <w:sz w:val="20"/>
                <w:szCs w:val="20"/>
              </w:rPr>
              <w:t>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kern w:val="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－）</w:t>
            </w:r>
          </w:p>
        </w:tc>
      </w:tr>
      <w:tr w:rsidR="009D73A8" w:rsidRPr="007E37B3" w:rsidTr="009D73A8">
        <w:trPr>
          <w:trHeight w:val="3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color w:val="000000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PCP</w:t>
            </w:r>
          </w:p>
        </w:tc>
      </w:tr>
      <w:tr w:rsidR="009D73A8" w:rsidRPr="007E37B3" w:rsidTr="009D73A8">
        <w:trPr>
          <w:trHeight w:val="3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73A8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color w:val="000000"/>
              </w:rPr>
            </w:pPr>
            <w:r>
              <w:rPr>
                <w:rFonts w:ascii="宋体" w:eastAsia="宋体" w:hAnsi="宋体" w:cs="Times New Roman" w:hint="eastAsia"/>
                <w:color w:val="000000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</w:rPr>
              <w:t>－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</w:rPr>
              <w:t>－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</w:rPr>
              <w:t>－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</w:rPr>
              <w:t>－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</w:rPr>
              <w:t>－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</w:rPr>
              <w:t>－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</w:rPr>
              <w:t>－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</w:rPr>
              <w:t>－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</w:rPr>
              <w:t>－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3A8" w:rsidRPr="007E37B3" w:rsidRDefault="009D73A8" w:rsidP="00C06540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7E37B3">
              <w:rPr>
                <w:rFonts w:ascii="宋体" w:eastAsia="宋体" w:hAnsi="宋体" w:cs="Times New Roman" w:hint="eastAsia"/>
                <w:color w:val="000000"/>
                <w:kern w:val="0"/>
              </w:rPr>
              <w:t>G-、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</w:rPr>
              <w:t>PCP、CMV</w:t>
            </w:r>
          </w:p>
        </w:tc>
      </w:tr>
    </w:tbl>
    <w:p w:rsidR="00CF7543" w:rsidRDefault="00CF7543" w:rsidP="00CF7543">
      <w:r>
        <w:rPr>
          <w:sz w:val="20"/>
          <w:szCs w:val="20"/>
        </w:rPr>
        <w:t>M :macrophages; L : lymphocytes; N : neutrophil polymorphonuclears; E :eosinophil polymorphonuclears.</w:t>
      </w:r>
    </w:p>
    <w:sectPr w:rsidR="00CF7543" w:rsidSect="007E37B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5664" w:rsidRDefault="002F5664">
      <w:r>
        <w:separator/>
      </w:r>
    </w:p>
  </w:endnote>
  <w:endnote w:type="continuationSeparator" w:id="1">
    <w:p w:rsidR="002F5664" w:rsidRDefault="002F56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amascus">
    <w:altName w:val="MS Mincho"/>
    <w:charset w:val="00"/>
    <w:family w:val="auto"/>
    <w:pitch w:val="variable"/>
    <w:sig w:usb0="00000003" w:usb1="88000000" w:usb2="14000008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6633" w:rsidRDefault="002C630D" w:rsidP="00736F06">
    <w:pPr>
      <w:pStyle w:val="a4"/>
      <w:framePr w:wrap="around" w:vAnchor="text" w:hAnchor="margin" w:xAlign="center" w:y="1"/>
      <w:ind w:left="240" w:right="240" w:firstLine="360"/>
      <w:rPr>
        <w:rStyle w:val="a5"/>
      </w:rPr>
    </w:pPr>
    <w:r>
      <w:rPr>
        <w:rStyle w:val="a5"/>
      </w:rPr>
      <w:fldChar w:fldCharType="begin"/>
    </w:r>
    <w:r w:rsidR="00796633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796633" w:rsidRDefault="00796633" w:rsidP="00736F06">
    <w:pPr>
      <w:pStyle w:val="a4"/>
      <w:ind w:left="240" w:right="240"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6633" w:rsidRDefault="002C630D" w:rsidP="00736F06">
    <w:pPr>
      <w:pStyle w:val="a4"/>
      <w:framePr w:wrap="around" w:vAnchor="text" w:hAnchor="margin" w:xAlign="center" w:y="1"/>
      <w:ind w:left="240" w:right="240" w:firstLine="360"/>
      <w:rPr>
        <w:rStyle w:val="a5"/>
      </w:rPr>
    </w:pPr>
    <w:r>
      <w:rPr>
        <w:rStyle w:val="a5"/>
      </w:rPr>
      <w:fldChar w:fldCharType="begin"/>
    </w:r>
    <w:r w:rsidR="00796633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DF30B5">
      <w:rPr>
        <w:rStyle w:val="a5"/>
        <w:noProof/>
      </w:rPr>
      <w:t>1</w:t>
    </w:r>
    <w:r>
      <w:rPr>
        <w:rStyle w:val="a5"/>
      </w:rPr>
      <w:fldChar w:fldCharType="end"/>
    </w:r>
  </w:p>
  <w:p w:rsidR="00796633" w:rsidRDefault="00796633" w:rsidP="00736F06">
    <w:pPr>
      <w:pStyle w:val="a4"/>
      <w:ind w:left="240" w:right="240"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6773" w:rsidRDefault="00E36773" w:rsidP="00E36773">
    <w:pPr>
      <w:pStyle w:val="a4"/>
      <w:ind w:left="240" w:right="240"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5664" w:rsidRDefault="002F5664">
      <w:r>
        <w:separator/>
      </w:r>
    </w:p>
  </w:footnote>
  <w:footnote w:type="continuationSeparator" w:id="1">
    <w:p w:rsidR="002F5664" w:rsidRDefault="002F566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6773" w:rsidRDefault="00E36773" w:rsidP="00E36773">
    <w:pPr>
      <w:pStyle w:val="a6"/>
      <w:ind w:left="240" w:right="240"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6633" w:rsidRDefault="00796633" w:rsidP="00736F06">
    <w:pPr>
      <w:pStyle w:val="a6"/>
      <w:ind w:left="240" w:right="240"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6773" w:rsidRDefault="00E36773" w:rsidP="00E36773">
    <w:pPr>
      <w:pStyle w:val="a6"/>
      <w:ind w:left="240" w:right="240"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375D"/>
    <w:rsid w:val="000055E6"/>
    <w:rsid w:val="000209DA"/>
    <w:rsid w:val="00042571"/>
    <w:rsid w:val="00044A1A"/>
    <w:rsid w:val="00051E69"/>
    <w:rsid w:val="0005255E"/>
    <w:rsid w:val="00053BC9"/>
    <w:rsid w:val="00067A8B"/>
    <w:rsid w:val="000769BD"/>
    <w:rsid w:val="00091C3D"/>
    <w:rsid w:val="000C11B1"/>
    <w:rsid w:val="000D0003"/>
    <w:rsid w:val="000E21DD"/>
    <w:rsid w:val="001167BA"/>
    <w:rsid w:val="001216DF"/>
    <w:rsid w:val="00141814"/>
    <w:rsid w:val="001505F0"/>
    <w:rsid w:val="00165289"/>
    <w:rsid w:val="00165E77"/>
    <w:rsid w:val="001A779E"/>
    <w:rsid w:val="001C4E96"/>
    <w:rsid w:val="001D2651"/>
    <w:rsid w:val="001E394F"/>
    <w:rsid w:val="001F3467"/>
    <w:rsid w:val="002002A6"/>
    <w:rsid w:val="0025283B"/>
    <w:rsid w:val="002621F7"/>
    <w:rsid w:val="00264139"/>
    <w:rsid w:val="00276999"/>
    <w:rsid w:val="002B5533"/>
    <w:rsid w:val="002C17BF"/>
    <w:rsid w:val="002C630D"/>
    <w:rsid w:val="002C7118"/>
    <w:rsid w:val="002D1915"/>
    <w:rsid w:val="002E5531"/>
    <w:rsid w:val="002E60B8"/>
    <w:rsid w:val="002E7993"/>
    <w:rsid w:val="002F5664"/>
    <w:rsid w:val="00303259"/>
    <w:rsid w:val="0030660A"/>
    <w:rsid w:val="00341108"/>
    <w:rsid w:val="0036037B"/>
    <w:rsid w:val="0038746A"/>
    <w:rsid w:val="00395BDC"/>
    <w:rsid w:val="003C2EC5"/>
    <w:rsid w:val="003E7A17"/>
    <w:rsid w:val="003F5518"/>
    <w:rsid w:val="00407C24"/>
    <w:rsid w:val="00423252"/>
    <w:rsid w:val="00434676"/>
    <w:rsid w:val="0045258B"/>
    <w:rsid w:val="004778FA"/>
    <w:rsid w:val="00485C23"/>
    <w:rsid w:val="004A32CC"/>
    <w:rsid w:val="004A5F87"/>
    <w:rsid w:val="004C5449"/>
    <w:rsid w:val="004C764C"/>
    <w:rsid w:val="004F055D"/>
    <w:rsid w:val="004F07B1"/>
    <w:rsid w:val="004F298F"/>
    <w:rsid w:val="00526A67"/>
    <w:rsid w:val="00532584"/>
    <w:rsid w:val="00556A2C"/>
    <w:rsid w:val="00567D84"/>
    <w:rsid w:val="005A6558"/>
    <w:rsid w:val="005E5936"/>
    <w:rsid w:val="0060024E"/>
    <w:rsid w:val="00613924"/>
    <w:rsid w:val="00624421"/>
    <w:rsid w:val="00633D94"/>
    <w:rsid w:val="00635EF8"/>
    <w:rsid w:val="006370CE"/>
    <w:rsid w:val="00637601"/>
    <w:rsid w:val="00644B0E"/>
    <w:rsid w:val="00653621"/>
    <w:rsid w:val="00661C28"/>
    <w:rsid w:val="006804EC"/>
    <w:rsid w:val="00691F53"/>
    <w:rsid w:val="006B543B"/>
    <w:rsid w:val="00716883"/>
    <w:rsid w:val="00727CD0"/>
    <w:rsid w:val="00730976"/>
    <w:rsid w:val="00736F06"/>
    <w:rsid w:val="007416E1"/>
    <w:rsid w:val="007418F6"/>
    <w:rsid w:val="007505A1"/>
    <w:rsid w:val="00775F5A"/>
    <w:rsid w:val="007836A9"/>
    <w:rsid w:val="00796633"/>
    <w:rsid w:val="007C3963"/>
    <w:rsid w:val="007C3A8C"/>
    <w:rsid w:val="007E37B3"/>
    <w:rsid w:val="007F3102"/>
    <w:rsid w:val="00803704"/>
    <w:rsid w:val="00833EE2"/>
    <w:rsid w:val="00844B63"/>
    <w:rsid w:val="00844F3D"/>
    <w:rsid w:val="00855241"/>
    <w:rsid w:val="008744F3"/>
    <w:rsid w:val="00884D9B"/>
    <w:rsid w:val="008A0DCD"/>
    <w:rsid w:val="008A4A58"/>
    <w:rsid w:val="008E4119"/>
    <w:rsid w:val="008F7D96"/>
    <w:rsid w:val="00904D72"/>
    <w:rsid w:val="00910C43"/>
    <w:rsid w:val="00925EBE"/>
    <w:rsid w:val="0095016F"/>
    <w:rsid w:val="00974888"/>
    <w:rsid w:val="0099109B"/>
    <w:rsid w:val="009B0CA8"/>
    <w:rsid w:val="009D3C64"/>
    <w:rsid w:val="009D4315"/>
    <w:rsid w:val="009D73A8"/>
    <w:rsid w:val="009E2009"/>
    <w:rsid w:val="009E3CE2"/>
    <w:rsid w:val="00A34FDE"/>
    <w:rsid w:val="00A36EAF"/>
    <w:rsid w:val="00A87637"/>
    <w:rsid w:val="00A913E0"/>
    <w:rsid w:val="00AB253B"/>
    <w:rsid w:val="00AC4157"/>
    <w:rsid w:val="00AE05FA"/>
    <w:rsid w:val="00AE79F8"/>
    <w:rsid w:val="00AE7B12"/>
    <w:rsid w:val="00AF62B3"/>
    <w:rsid w:val="00B4102F"/>
    <w:rsid w:val="00B439EB"/>
    <w:rsid w:val="00B7075C"/>
    <w:rsid w:val="00B73D28"/>
    <w:rsid w:val="00B74E6E"/>
    <w:rsid w:val="00B76DDF"/>
    <w:rsid w:val="00B777E9"/>
    <w:rsid w:val="00BA6A73"/>
    <w:rsid w:val="00BD5567"/>
    <w:rsid w:val="00BE7BE8"/>
    <w:rsid w:val="00BF2DEC"/>
    <w:rsid w:val="00BF6EBD"/>
    <w:rsid w:val="00C06540"/>
    <w:rsid w:val="00C146F6"/>
    <w:rsid w:val="00C20604"/>
    <w:rsid w:val="00C36944"/>
    <w:rsid w:val="00C460A7"/>
    <w:rsid w:val="00C6106B"/>
    <w:rsid w:val="00C8709D"/>
    <w:rsid w:val="00CA71D9"/>
    <w:rsid w:val="00CE7B22"/>
    <w:rsid w:val="00CF17B1"/>
    <w:rsid w:val="00CF7543"/>
    <w:rsid w:val="00D02A62"/>
    <w:rsid w:val="00D232C1"/>
    <w:rsid w:val="00D30CC0"/>
    <w:rsid w:val="00D42AD8"/>
    <w:rsid w:val="00D655E5"/>
    <w:rsid w:val="00D716D9"/>
    <w:rsid w:val="00D72398"/>
    <w:rsid w:val="00D7375D"/>
    <w:rsid w:val="00D73C34"/>
    <w:rsid w:val="00D772C3"/>
    <w:rsid w:val="00D8255D"/>
    <w:rsid w:val="00DA405C"/>
    <w:rsid w:val="00DB4FF5"/>
    <w:rsid w:val="00DC118A"/>
    <w:rsid w:val="00DE7242"/>
    <w:rsid w:val="00DF2543"/>
    <w:rsid w:val="00DF30B5"/>
    <w:rsid w:val="00E16EF2"/>
    <w:rsid w:val="00E36773"/>
    <w:rsid w:val="00E44853"/>
    <w:rsid w:val="00E45250"/>
    <w:rsid w:val="00E54973"/>
    <w:rsid w:val="00E712C9"/>
    <w:rsid w:val="00E84381"/>
    <w:rsid w:val="00E84849"/>
    <w:rsid w:val="00E9179A"/>
    <w:rsid w:val="00EB03B0"/>
    <w:rsid w:val="00EB1AC6"/>
    <w:rsid w:val="00F20AA4"/>
    <w:rsid w:val="00F33840"/>
    <w:rsid w:val="00F36739"/>
    <w:rsid w:val="00F5400A"/>
    <w:rsid w:val="00F70576"/>
    <w:rsid w:val="00F737D2"/>
    <w:rsid w:val="00F8325C"/>
    <w:rsid w:val="00FA0154"/>
    <w:rsid w:val="00FE7B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52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9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Char"/>
    <w:uiPriority w:val="99"/>
    <w:unhideWhenUsed/>
    <w:rsid w:val="007418F6"/>
    <w:pPr>
      <w:tabs>
        <w:tab w:val="center" w:pos="4153"/>
        <w:tab w:val="right" w:pos="8306"/>
      </w:tabs>
      <w:snapToGrid w:val="0"/>
      <w:spacing w:before="240" w:after="240"/>
      <w:ind w:leftChars="100" w:left="100" w:rightChars="100" w:right="100" w:firstLineChars="200" w:firstLine="200"/>
      <w:jc w:val="left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7418F6"/>
    <w:rPr>
      <w:rFonts w:ascii="Times New Roman" w:eastAsia="Times New Roman" w:hAnsi="Times New Roman" w:cs="Times New Roman"/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7418F6"/>
  </w:style>
  <w:style w:type="paragraph" w:styleId="a6">
    <w:name w:val="header"/>
    <w:basedOn w:val="a"/>
    <w:link w:val="Char0"/>
    <w:uiPriority w:val="99"/>
    <w:unhideWhenUsed/>
    <w:rsid w:val="007418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240" w:after="240"/>
      <w:ind w:leftChars="100" w:left="100" w:rightChars="100" w:right="100" w:firstLineChars="200" w:firstLine="200"/>
      <w:jc w:val="center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7418F6"/>
    <w:rPr>
      <w:rFonts w:ascii="Times New Roman" w:eastAsia="Times New Roman" w:hAnsi="Times New Roman" w:cs="Times New Roman"/>
      <w:sz w:val="18"/>
      <w:szCs w:val="18"/>
    </w:rPr>
  </w:style>
  <w:style w:type="paragraph" w:customStyle="1" w:styleId="Default">
    <w:name w:val="Default"/>
    <w:rsid w:val="00CF7543"/>
    <w:pPr>
      <w:autoSpaceDE w:val="0"/>
      <w:autoSpaceDN w:val="0"/>
      <w:adjustRightInd w:val="0"/>
    </w:pPr>
    <w:rPr>
      <w:rFonts w:ascii="Arial" w:hAnsi="Arial" w:cs="Arial"/>
      <w:color w:val="000000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9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7418F6"/>
    <w:pPr>
      <w:tabs>
        <w:tab w:val="center" w:pos="4153"/>
        <w:tab w:val="right" w:pos="8306"/>
      </w:tabs>
      <w:snapToGrid w:val="0"/>
      <w:spacing w:before="240" w:after="240"/>
      <w:ind w:leftChars="100" w:left="100" w:rightChars="100" w:right="100" w:firstLineChars="200" w:firstLine="200"/>
      <w:jc w:val="left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a5">
    <w:name w:val="页脚字符"/>
    <w:basedOn w:val="a0"/>
    <w:link w:val="a4"/>
    <w:uiPriority w:val="99"/>
    <w:rsid w:val="007418F6"/>
    <w:rPr>
      <w:rFonts w:ascii="Times New Roman" w:eastAsia="Times New Roman" w:hAnsi="Times New Roman" w:cs="Times New Roman"/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7418F6"/>
  </w:style>
  <w:style w:type="paragraph" w:styleId="a7">
    <w:name w:val="header"/>
    <w:basedOn w:val="a"/>
    <w:link w:val="a8"/>
    <w:uiPriority w:val="99"/>
    <w:unhideWhenUsed/>
    <w:rsid w:val="007418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240" w:after="240"/>
      <w:ind w:leftChars="100" w:left="100" w:rightChars="100" w:right="100" w:firstLineChars="200" w:firstLine="200"/>
      <w:jc w:val="center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a8">
    <w:name w:val="页眉字符"/>
    <w:basedOn w:val="a0"/>
    <w:link w:val="a7"/>
    <w:uiPriority w:val="99"/>
    <w:rsid w:val="007418F6"/>
    <w:rPr>
      <w:rFonts w:ascii="Times New Roman" w:eastAsia="Times New Roman" w:hAnsi="Times New Roman" w:cs="Times New Roman"/>
      <w:sz w:val="18"/>
      <w:szCs w:val="18"/>
    </w:rPr>
  </w:style>
  <w:style w:type="paragraph" w:customStyle="1" w:styleId="Default">
    <w:name w:val="Default"/>
    <w:rsid w:val="00CF7543"/>
    <w:pPr>
      <w:autoSpaceDE w:val="0"/>
      <w:autoSpaceDN w:val="0"/>
      <w:adjustRightInd w:val="0"/>
    </w:pPr>
    <w:rPr>
      <w:rFonts w:ascii="Arial" w:hAnsi="Arial" w:cs="Arial"/>
      <w:color w:val="000000"/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28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EF5FF71-CD2F-C64C-992C-9AB08EB6B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zoe</dc:creator>
  <cp:keywords/>
  <dc:description/>
  <cp:lastModifiedBy>wanghanping</cp:lastModifiedBy>
  <cp:revision>51</cp:revision>
  <dcterms:created xsi:type="dcterms:W3CDTF">2017-04-14T15:20:00Z</dcterms:created>
  <dcterms:modified xsi:type="dcterms:W3CDTF">2020-10-10T13:56:00Z</dcterms:modified>
</cp:coreProperties>
</file>